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49125" w14:textId="178CEB64" w:rsidR="00242A29" w:rsidRDefault="00E90DF4">
      <w:pPr>
        <w:pStyle w:val="Heading3"/>
        <w:widowControl/>
        <w:spacing w:line="480" w:lineRule="auto"/>
        <w:jc w:val="left"/>
        <w:rPr>
          <w:rFonts w:ascii="Arial" w:eastAsiaTheme="majorEastAsia" w:hAnsi="Arial" w:cs="Arial"/>
          <w:sz w:val="22"/>
        </w:rPr>
      </w:pPr>
      <w:bookmarkStart w:id="0" w:name="_GoBack"/>
      <w:bookmarkEnd w:id="0"/>
      <w:r>
        <w:rPr>
          <w:rFonts w:ascii="Arial" w:eastAsiaTheme="majorEastAsia" w:hAnsi="Arial" w:cs="Arial"/>
          <w:b w:val="0"/>
          <w:bCs w:val="0"/>
          <w:color w:val="2F5496" w:themeColor="accent1" w:themeShade="BF"/>
          <w:sz w:val="22"/>
          <w:szCs w:val="22"/>
        </w:rPr>
        <w:t>Supplementary Table 8</w:t>
      </w:r>
    </w:p>
    <w:tbl>
      <w:tblPr>
        <w:tblW w:w="14753" w:type="dxa"/>
        <w:tblLayout w:type="fixed"/>
        <w:tblLook w:val="04A0" w:firstRow="1" w:lastRow="0" w:firstColumn="1" w:lastColumn="0" w:noHBand="0" w:noVBand="1"/>
      </w:tblPr>
      <w:tblGrid>
        <w:gridCol w:w="777"/>
        <w:gridCol w:w="1467"/>
        <w:gridCol w:w="1467"/>
        <w:gridCol w:w="794"/>
        <w:gridCol w:w="1304"/>
        <w:gridCol w:w="1191"/>
        <w:gridCol w:w="440"/>
        <w:gridCol w:w="1474"/>
        <w:gridCol w:w="1531"/>
        <w:gridCol w:w="1587"/>
        <w:gridCol w:w="1587"/>
        <w:gridCol w:w="1134"/>
      </w:tblGrid>
      <w:tr w:rsidR="00242A29" w14:paraId="2B703921" w14:textId="77777777">
        <w:trPr>
          <w:trHeight w:val="288"/>
        </w:trPr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0F8C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5D1C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tide Mu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E6CB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tide Wil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E11C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 Length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DFDC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E85E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gretopicity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2CB8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it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5C14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tMHCpan4.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450C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xMHCpred2.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ACA0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HCflurry2.0 B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5B7E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HCflurry2.0 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BE8D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oMUST</w:t>
            </w:r>
            <w:proofErr w:type="spellEnd"/>
          </w:p>
        </w:tc>
      </w:tr>
      <w:tr w:rsidR="00242A29" w14:paraId="74806D9C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C634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A89A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ELERFLE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F3E6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ELERSLE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9EFD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3506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44: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FF02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19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C201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8072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7DD4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0D2C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9.88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2B19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31E5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242A29" w14:paraId="744396E2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9F0B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527E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LFHTFYE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8870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LFHTFYD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12E1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1658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0784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79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246C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1559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D8F4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D345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2.13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E8A6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7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0A19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242A29" w14:paraId="20BCA260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0606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0070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FGDLTNN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B1BD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FGDLTDN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8080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9F21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4: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8BFC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92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33A2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B78E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95A4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9506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3.25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D530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64F4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242A29" w14:paraId="06645095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E043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43C1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FLEYLPLR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252A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SLEYLPLR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922F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F18D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4: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922C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9413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7583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04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FCDE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A2EC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9.71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10E7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5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5247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242A29" w14:paraId="6A8C05E7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420D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BF71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LFQDSKKI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2652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FFQDSKK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E529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26BA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7C92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C591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3DB7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66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66E7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6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7D09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3.07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963F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D601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242A29" w14:paraId="3D956172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B6DE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4CC0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IPENSFNV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310F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IPGNSFN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E9BF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20A1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A6A3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8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90FC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00D2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66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6722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5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6374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6.91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39B5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6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A94A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</w:tr>
      <w:tr w:rsidR="00242A29" w14:paraId="191CF0BE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834A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87CC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LFASRPR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89CA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VLFASRPR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EF79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CD01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1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7EEC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3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01BD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8CEE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5B4C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3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4253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79.98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52F7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8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A925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</w:tr>
      <w:tr w:rsidR="00242A29" w14:paraId="1660A6AB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C7A6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06F9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LKFVTLV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5300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LKFVTLV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1077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72DA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1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0257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5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9CAA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037B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6598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52EA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4.33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CFB0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9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6A3A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</w:tr>
      <w:tr w:rsidR="00242A29" w14:paraId="75B9D85D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6AAA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E0C9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FHTFYEL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66FC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FHTFYDL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AD44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E56F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4: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C5F1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1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9935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6F04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36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C0AE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9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A8A6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67.98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D108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4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0B76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</w:tr>
      <w:tr w:rsidR="00242A29" w14:paraId="56F9039A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E6D1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B9DD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LFESKAELA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3FC0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QLFESKAEL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8831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9EE6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CF37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3E4B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AB9F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37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E19D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4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341C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62.78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EAB7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40F3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</w:tr>
      <w:tr w:rsidR="00242A29" w14:paraId="37350A7B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C1B7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75D8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FSSAPMPQI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B089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FSSASMPQ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448F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FFE9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4: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72FB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8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F3EC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7247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929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EC57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04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A572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432.554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E1C6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38B5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242A29" w14:paraId="468F5F57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FD8E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166B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VLAKKLKFV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F69C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VLAKELKF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9E09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8FC7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9EFF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85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8B4C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CC18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45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A87C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7CED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1.25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5BC2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0260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</w:tr>
      <w:tr w:rsidR="00242A29" w14:paraId="0BF2A86C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9581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40DE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LHTELER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6BB6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LHTELER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F24E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748E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1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5568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48BB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1119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16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CE8C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3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C18F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11.50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6149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1D26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</w:tr>
      <w:tr w:rsidR="00242A29" w14:paraId="618CDF06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3DE4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2EF4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VQKVASKIP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189E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VQKVASKIP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4FF8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A802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1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444C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F0E2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F178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91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59D3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5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BEE7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09.65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731C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7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D792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</w:tr>
      <w:tr w:rsidR="00242A29" w14:paraId="228B4EF8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4C2B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EE90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LKFVTLV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DB56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LKFVTLV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471B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ADEF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4: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82B4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2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2220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1614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78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ECE9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86E3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818.41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91B6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8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C4B8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</w:tr>
      <w:tr w:rsidR="00242A29" w14:paraId="33FB6020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1456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05AE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FHTFYELLI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D467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FHTFYDLL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5DDB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760D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4: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BDEA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3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92A0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EDA7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7.586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0B5D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.78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DD1E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795.42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B47A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8308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</w:tr>
      <w:tr w:rsidR="00242A29" w14:paraId="60E93C90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3697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0E84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SKKKWFL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B7F3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SKKKWFF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BA31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C81D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4: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E292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66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E071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3380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098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843D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1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EB7B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765.94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BAF9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C1D3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</w:tr>
      <w:tr w:rsidR="00242A29" w14:paraId="6F1CD6E4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556F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76A0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VSVGDFSQE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C407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VSVGDSSQE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2544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8C87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1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05E4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5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E38E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94DE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952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E974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11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E11A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354.84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8EAF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C079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53 </w:t>
            </w:r>
          </w:p>
        </w:tc>
      </w:tr>
      <w:tr w:rsidR="00242A29" w14:paraId="139B64FA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CE64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A4E8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TLFHTFYE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2DDF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TLFHTFYD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9450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A45F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4: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B949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6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1212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0840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8.639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6756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4.17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307B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6847.01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B2D9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1433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58 </w:t>
            </w:r>
          </w:p>
        </w:tc>
      </w:tr>
      <w:tr w:rsidR="00242A29" w14:paraId="1D6B20D7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D8AC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305A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LFHTFYEL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DE64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LFHTFYDL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864F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57D5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756B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72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7777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ECBC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950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D3A8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57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B630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51.82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3B5E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9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7148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69 </w:t>
            </w:r>
          </w:p>
        </w:tc>
      </w:tr>
    </w:tbl>
    <w:p w14:paraId="31D78883" w14:textId="2F7EA946" w:rsidR="00242A29" w:rsidRDefault="00E90DF4">
      <w:pPr>
        <w:rPr>
          <w:rFonts w:ascii="Arial" w:eastAsiaTheme="majorEastAsia" w:hAnsi="Arial" w:cs="Arial"/>
          <w:color w:val="2F5496" w:themeColor="accent1" w:themeShade="BF"/>
          <w:sz w:val="22"/>
        </w:rPr>
      </w:pPr>
      <w:r>
        <w:rPr>
          <w:rFonts w:ascii="Arial" w:eastAsiaTheme="majorEastAsia" w:hAnsi="Arial" w:cs="Arial"/>
          <w:color w:val="2F5496" w:themeColor="accent1" w:themeShade="BF"/>
          <w:sz w:val="22"/>
        </w:rPr>
        <w:lastRenderedPageBreak/>
        <w:t xml:space="preserve">Supplementary Table </w:t>
      </w:r>
      <w:r w:rsidR="004379AD">
        <w:rPr>
          <w:rFonts w:ascii="Arial" w:eastAsiaTheme="majorEastAsia" w:hAnsi="Arial" w:cs="Arial"/>
          <w:color w:val="2F5496" w:themeColor="accent1" w:themeShade="BF"/>
          <w:sz w:val="22"/>
        </w:rPr>
        <w:t>8</w:t>
      </w:r>
      <w:r>
        <w:rPr>
          <w:rFonts w:ascii="Arial" w:eastAsiaTheme="majorEastAsia" w:hAnsi="Arial" w:cs="Arial"/>
          <w:color w:val="2F5496" w:themeColor="accent1" w:themeShade="BF"/>
          <w:sz w:val="22"/>
        </w:rPr>
        <w:t xml:space="preserve"> </w:t>
      </w:r>
      <w:r>
        <w:rPr>
          <w:rFonts w:ascii="Arial" w:eastAsiaTheme="majorEastAsia" w:hAnsi="Arial" w:cs="Arial" w:hint="eastAsia"/>
          <w:color w:val="2F5496" w:themeColor="accent1" w:themeShade="BF"/>
          <w:sz w:val="22"/>
        </w:rPr>
        <w:t>Continued</w:t>
      </w:r>
    </w:p>
    <w:p w14:paraId="349CCA1B" w14:textId="77777777" w:rsidR="00242A29" w:rsidRDefault="00242A29"/>
    <w:tbl>
      <w:tblPr>
        <w:tblW w:w="14753" w:type="dxa"/>
        <w:tblLayout w:type="fixed"/>
        <w:tblLook w:val="04A0" w:firstRow="1" w:lastRow="0" w:firstColumn="1" w:lastColumn="0" w:noHBand="0" w:noVBand="1"/>
      </w:tblPr>
      <w:tblGrid>
        <w:gridCol w:w="777"/>
        <w:gridCol w:w="1467"/>
        <w:gridCol w:w="1467"/>
        <w:gridCol w:w="794"/>
        <w:gridCol w:w="1304"/>
        <w:gridCol w:w="1191"/>
        <w:gridCol w:w="440"/>
        <w:gridCol w:w="1474"/>
        <w:gridCol w:w="1531"/>
        <w:gridCol w:w="1587"/>
        <w:gridCol w:w="1587"/>
        <w:gridCol w:w="1134"/>
      </w:tblGrid>
      <w:tr w:rsidR="00242A29" w14:paraId="30627C80" w14:textId="77777777">
        <w:trPr>
          <w:trHeight w:val="288"/>
        </w:trPr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2305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5853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tide Mu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3B84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tide Wil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1C2A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 Length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55D5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B39F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gretopicity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C4EC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it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777D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tMHCpan4.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D78D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xMHCpred2.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225C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HCflurry2.0 B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104C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HCflurry2.0 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2632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oMUST</w:t>
            </w:r>
            <w:proofErr w:type="spellEnd"/>
          </w:p>
        </w:tc>
      </w:tr>
      <w:tr w:rsidR="00242A29" w14:paraId="3ACDF9C9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F103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E066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LHTELERF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8003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LHTELERS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C5E4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A652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8217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0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90CA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744F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229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DEA4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.15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1C69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317.74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C610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4138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23 </w:t>
            </w:r>
          </w:p>
        </w:tc>
      </w:tr>
      <w:tr w:rsidR="00242A29" w14:paraId="51CCAADA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4626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F966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YNSFSSAPM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8F15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YNSFSSAS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F51D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4CBD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1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D3CF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9AB1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5BB3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1.655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C24B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8.34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9648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761.85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1BBD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1426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77 </w:t>
            </w:r>
          </w:p>
        </w:tc>
      </w:tr>
      <w:tr w:rsidR="00242A29" w14:paraId="3ED930C1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353B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EC01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TLFHTFYE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BDF7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TLFHTFYD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8990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4196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F7F8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1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C223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9F02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216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EBCE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.97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2586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959.23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6BA9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0214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53 </w:t>
            </w:r>
          </w:p>
        </w:tc>
      </w:tr>
      <w:tr w:rsidR="00242A29" w14:paraId="2F673D48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02A0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997E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PAPPAPPPA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448D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PAPPAPPP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B192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FC34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56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469A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59E6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ACFD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4B06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FD02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2.07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0801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5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EE72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42A29" w14:paraId="2E7134DD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6B2E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AD15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LDREQRES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CD22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LDREQRES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66E0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77F7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1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20DA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2076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29E1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4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7772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2DFB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9.50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E6E4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4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9F24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242A29" w14:paraId="2C23C12D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5C17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B375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YTWPSGNI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6C0E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YTWPSGNT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4000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2657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1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B33E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4506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CA36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5A48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5770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3.91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52DC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9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9EF0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242A29" w14:paraId="4D1C1FA7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6A8D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7797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PKKIQMLA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AFFA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PKEIQML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F73F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024E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56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4231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26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2B7D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2A90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ABAF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5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4997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7.21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1038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8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08DC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</w:tr>
      <w:tr w:rsidR="00242A29" w14:paraId="47231EF9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7160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49B2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ADFRLARL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1F3A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ADFGLARL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C18A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A2B6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1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0414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36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4E41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EE8B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86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3CF8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5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DA73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74.86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3D65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2DC1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</w:tr>
      <w:tr w:rsidR="00242A29" w14:paraId="63A04B8E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8198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7956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PGNQWNPV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A551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PGNRWNP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F760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FAB2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56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500D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106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EB2A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90D2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77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B8D6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0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D882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68.58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C4BA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F348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</w:tr>
      <w:tr w:rsidR="00242A29" w14:paraId="27448EBE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F7F4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351F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ITDAHELGVA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D266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ITAAHELGV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7594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87EB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1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1F35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.60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2428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F05A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105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935A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24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D35C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600.76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48D1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5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4E8D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</w:tr>
      <w:tr w:rsidR="00242A29" w14:paraId="7FFBE893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4C95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C0E6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TAPRPGSQK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1676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TAPRPGSQ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98A8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527C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3CDF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3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254C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C19E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AC68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EFC7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1.81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734E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517B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42A29" w14:paraId="6668B906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63D9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6DE1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IYTGEKPFK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316C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IHTGEKPFK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CFAB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B7AC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1E99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B937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4D98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9EAB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DF35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9.03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D963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8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7AF3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42A29" w14:paraId="5BEAC747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F0D4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DE89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LSPDGSIRK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0A35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PSPDGSIRK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86E6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FEE5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7245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.51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937C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DACE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4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EEB1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5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CBA2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0.84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E2EE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0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936D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42A29" w14:paraId="6FE2369D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BC67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9644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LLSQVNKV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8AF3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PLSQVNK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7A0E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3E34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216B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D7BA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DE9C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F040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BA23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1.51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A1D7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8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9857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242A29" w14:paraId="05D2BDF0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6262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1E55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LQSQSIS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8A95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VLQSQSIS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4CA1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AA92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734B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5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E800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2C99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04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C640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6F10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60.39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A97F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9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52F4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242A29" w14:paraId="08FE99DF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D543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3918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LFAPEYGPK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2A49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LSAPEYGPK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0EAC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CB24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05F0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399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983F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7F24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27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6179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3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48DA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66.03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AC1D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4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B393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</w:tr>
      <w:tr w:rsidR="00242A29" w14:paraId="77A8F13C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1BDE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F221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IAYQPYGK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C41D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IIAYQPYGK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5F13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42A0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DB80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2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9715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E8C3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24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62A3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E732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3.28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4334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EEBC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</w:tr>
      <w:tr w:rsidR="00242A29" w14:paraId="2BA5BCD7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B7BD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BAAD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LMLRKVALK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701D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LMLRRVALK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E138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0295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FB04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A3EF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DE21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61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7893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6C17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2.44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7DF1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5994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</w:tr>
      <w:tr w:rsidR="00242A29" w14:paraId="6067690D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A569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92B4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RAAFFGKC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D709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RAASFGKC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56D7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4ED1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27: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9093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345B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75DC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327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6117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2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79D3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78.92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8767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8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69C4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</w:tr>
      <w:tr w:rsidR="00242A29" w14:paraId="7C7E7AC3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5F65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8EAB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YLLFQNTD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1001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YLLFQDTD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D402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237A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E2A0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24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F545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45D5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97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E80A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5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9F4D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9.86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286B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4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7E81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</w:tr>
      <w:tr w:rsidR="00242A29" w14:paraId="7DC20556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8799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D34F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LLRAAFFGK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536B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LLRAASFGK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15F5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3DB1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98BB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6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22E2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1178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12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0B14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5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E71D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6.01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359D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B7C0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</w:tbl>
    <w:p w14:paraId="1753AA8F" w14:textId="4CB95FFD" w:rsidR="00242A29" w:rsidRDefault="00E90DF4">
      <w:pPr>
        <w:rPr>
          <w:rFonts w:ascii="Arial" w:eastAsiaTheme="majorEastAsia" w:hAnsi="Arial" w:cs="Arial"/>
          <w:color w:val="2F5496" w:themeColor="accent1" w:themeShade="BF"/>
          <w:sz w:val="22"/>
        </w:rPr>
      </w:pPr>
      <w:r>
        <w:rPr>
          <w:rFonts w:ascii="Arial" w:eastAsiaTheme="majorEastAsia" w:hAnsi="Arial" w:cs="Arial"/>
          <w:color w:val="2F5496" w:themeColor="accent1" w:themeShade="BF"/>
          <w:sz w:val="22"/>
        </w:rPr>
        <w:lastRenderedPageBreak/>
        <w:t xml:space="preserve">Supplementary Table </w:t>
      </w:r>
      <w:r w:rsidR="004379AD">
        <w:rPr>
          <w:rFonts w:ascii="Arial" w:eastAsiaTheme="majorEastAsia" w:hAnsi="Arial" w:cs="Arial"/>
          <w:color w:val="2F5496" w:themeColor="accent1" w:themeShade="BF"/>
          <w:sz w:val="22"/>
        </w:rPr>
        <w:t>8</w:t>
      </w:r>
      <w:r>
        <w:rPr>
          <w:rFonts w:ascii="Arial" w:eastAsiaTheme="majorEastAsia" w:hAnsi="Arial" w:cs="Arial"/>
          <w:color w:val="2F5496" w:themeColor="accent1" w:themeShade="BF"/>
          <w:sz w:val="22"/>
        </w:rPr>
        <w:t xml:space="preserve"> </w:t>
      </w:r>
      <w:r>
        <w:rPr>
          <w:rFonts w:ascii="Arial" w:eastAsiaTheme="majorEastAsia" w:hAnsi="Arial" w:cs="Arial" w:hint="eastAsia"/>
          <w:color w:val="2F5496" w:themeColor="accent1" w:themeShade="BF"/>
          <w:sz w:val="22"/>
        </w:rPr>
        <w:t>Continued</w:t>
      </w:r>
    </w:p>
    <w:p w14:paraId="7FC2DC3A" w14:textId="77777777" w:rsidR="00242A29" w:rsidRDefault="00242A29"/>
    <w:tbl>
      <w:tblPr>
        <w:tblW w:w="14753" w:type="dxa"/>
        <w:tblLayout w:type="fixed"/>
        <w:tblLook w:val="04A0" w:firstRow="1" w:lastRow="0" w:firstColumn="1" w:lastColumn="0" w:noHBand="0" w:noVBand="1"/>
      </w:tblPr>
      <w:tblGrid>
        <w:gridCol w:w="777"/>
        <w:gridCol w:w="1467"/>
        <w:gridCol w:w="1467"/>
        <w:gridCol w:w="794"/>
        <w:gridCol w:w="1304"/>
        <w:gridCol w:w="1191"/>
        <w:gridCol w:w="440"/>
        <w:gridCol w:w="1474"/>
        <w:gridCol w:w="1531"/>
        <w:gridCol w:w="1587"/>
        <w:gridCol w:w="1587"/>
        <w:gridCol w:w="1134"/>
      </w:tblGrid>
      <w:tr w:rsidR="00242A29" w14:paraId="09989CA6" w14:textId="77777777">
        <w:trPr>
          <w:trHeight w:val="288"/>
        </w:trPr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7AAA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BE11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tide Mu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7811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tide Wil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FC5F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 Length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B601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127E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gretopicity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44D1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it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F31F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tMHCpan4.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CC82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xMHCpred2.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7E1A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HCflurry2.0 B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7A65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HCflurry2.0 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4608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oMUST</w:t>
            </w:r>
            <w:proofErr w:type="spellEnd"/>
          </w:p>
        </w:tc>
      </w:tr>
      <w:tr w:rsidR="00242A29" w14:paraId="1C2C17BA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E523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4CD8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RFNLIANQH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D0A0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RFNLTANQH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5CC6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ECDC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27: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82C2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794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268C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A4BE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73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E737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1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0B64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41.65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DD36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6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3074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 w:rsidR="00242A29" w14:paraId="3E850CFE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6EC9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0767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LPSNVLSS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E745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LPSNVLPS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34DF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37E7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82EE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25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BC47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D930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34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D4B8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1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8574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4.84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9570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3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D44C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 w:rsidR="00242A29" w14:paraId="56A383E3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03FD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D231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LHKGSLYPR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743D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LHKGSLYP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1F12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C8C6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235C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12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6440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D6D0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09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BA7B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284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ED87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04.05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3797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4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8A0F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</w:tr>
      <w:tr w:rsidR="00242A29" w14:paraId="081249DA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76DB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9B01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LMLRKVA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4762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LMLRRV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5D1A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87D1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470D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8CD0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D795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59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5514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6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CEE7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57.60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5DA1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2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CBCC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</w:tr>
      <w:tr w:rsidR="00242A29" w14:paraId="10AA4E72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7EED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25BE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VRTLLSQVNK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BECA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VRTPLSQVNK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1BC2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CBC2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27: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BDC2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3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A44F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3E44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29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8AAD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4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EE56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51.28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37E7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1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7007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94 </w:t>
            </w:r>
          </w:p>
        </w:tc>
      </w:tr>
      <w:tr w:rsidR="00242A29" w14:paraId="025891C6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0244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CD93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LNFRLFVIR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4EA2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LNSRLFVI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8446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4A92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B6FC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B065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03A6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947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CB39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35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1A61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791.82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D366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2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C6E1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03 </w:t>
            </w:r>
          </w:p>
        </w:tc>
      </w:tr>
      <w:tr w:rsidR="00242A29" w14:paraId="1A0345B4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D007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8B80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QRLMLRKVA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864E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QRLMLRRV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461B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4805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27: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D716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4AC2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C1F7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47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F076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7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B834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98.18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7657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4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BCAE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49 </w:t>
            </w:r>
          </w:p>
        </w:tc>
      </w:tr>
      <w:tr w:rsidR="00242A29" w14:paraId="69DDB009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5B8B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B683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LNFRLFVI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AFBB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LNSRLFV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7C2F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E968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29AD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0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B922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2F72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365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F645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3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A002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1.38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5A7A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3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C607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69 </w:t>
            </w:r>
          </w:p>
        </w:tc>
      </w:tr>
      <w:tr w:rsidR="00242A29" w14:paraId="6B09E507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73E4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E2BE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LLTDYALS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6F03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LLTDYAP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B64A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0096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5352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5856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C28B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.337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211C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.36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1B6D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906.20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0608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2D4C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30 </w:t>
            </w:r>
          </w:p>
        </w:tc>
      </w:tr>
      <w:tr w:rsidR="00242A29" w14:paraId="7FECBAD7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43EC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9D85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LQRLMLRKV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CB54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LQRLMLRR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254E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111E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2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8331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04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CDC5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DA71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.677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EBFC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19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0A45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288.62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C7B8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C14F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88 </w:t>
            </w:r>
          </w:p>
        </w:tc>
      </w:tr>
      <w:tr w:rsidR="00242A29" w14:paraId="1F23EB0C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8C10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19A7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WRNILLLSLH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04D5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WRNILLLPLH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377E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B40B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27: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E92F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89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9939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074D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113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FBD5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39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F8CE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841.45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D025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E77B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69 </w:t>
            </w:r>
          </w:p>
        </w:tc>
      </w:tr>
      <w:tr w:rsidR="00242A29" w14:paraId="5F1895B3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CE1F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643F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KLNFRLFVI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AE04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KLNSRLFV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BEE4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1AAE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27: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6633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156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831A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4DDC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.111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E0C6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6.07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E290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163.91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8BD1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A38F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26 </w:t>
            </w:r>
          </w:p>
        </w:tc>
      </w:tr>
      <w:tr w:rsidR="00242A29" w14:paraId="374D4FC3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3EDC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6183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PQGLPNE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C4B9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PQGLPDE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D275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A162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3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FE9A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444B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D6AD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96B4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5C8E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4.76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929A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5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F961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42A29" w14:paraId="0759AE2A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9C52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D56C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IIDNIKEM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7534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IIDNIEE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1D69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1D02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66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BEAC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9752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05C3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E9E4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8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A934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61.32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21A3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5563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242A29" w14:paraId="67F8760B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B327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CA5D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GPKGFQ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357C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GPEGFQ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ABD3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8C31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3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1FFE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109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449D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1AB0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AF0E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9959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8.504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C34A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5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D5F2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242A29" w14:paraId="71538296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56F2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5AE8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YGIRGFSTI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5C4A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YGIRGFPT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59F9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95AA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75B8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7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E75D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AF33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20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0B34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44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BB7F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99.74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E3A0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0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5059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</w:tr>
      <w:tr w:rsidR="00242A29" w14:paraId="1CB11583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5987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6333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PFTTVSELM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8A59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PFTTVSEL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58A6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BE85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3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C1CC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72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9D93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EC64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A886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0EBF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1.88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8E37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5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BB87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242A29" w14:paraId="55E7EBD3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2F95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5362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FSPGAANL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B806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SSPGAANL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A1AD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50DD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FBEA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0E6B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F546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71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65C3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1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CB7F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6.27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A86F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7FAA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242A29" w14:paraId="22DE0596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EF3F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21D4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YPVIFKSI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AF34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YPVISKS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2EE1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59EC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94D1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1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FAE3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C6B9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88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895B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44BC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96.27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AB60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0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6FE7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</w:tr>
      <w:tr w:rsidR="00242A29" w14:paraId="3FEC0D8F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90ED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BA65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ELMKVSAM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9866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ELVKVSA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6616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4996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41: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D88C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5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48F3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6D37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AAB8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3688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8.67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EFBD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0EC7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</w:tr>
      <w:tr w:rsidR="00242A29" w14:paraId="5DC85788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1049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AB07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FANPRDS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065E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FANPRDS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209E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2216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95C3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86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483D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3070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64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27B2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B638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89.82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7170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7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A41B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</w:tr>
    </w:tbl>
    <w:p w14:paraId="69D2E9E0" w14:textId="01268F50" w:rsidR="00242A29" w:rsidRDefault="00E90DF4">
      <w:pPr>
        <w:rPr>
          <w:rFonts w:ascii="Arial" w:eastAsiaTheme="majorEastAsia" w:hAnsi="Arial" w:cs="Arial"/>
          <w:color w:val="2F5496" w:themeColor="accent1" w:themeShade="BF"/>
          <w:sz w:val="22"/>
        </w:rPr>
      </w:pPr>
      <w:r>
        <w:rPr>
          <w:rFonts w:ascii="Arial" w:eastAsiaTheme="majorEastAsia" w:hAnsi="Arial" w:cs="Arial"/>
          <w:color w:val="2F5496" w:themeColor="accent1" w:themeShade="BF"/>
          <w:sz w:val="22"/>
        </w:rPr>
        <w:lastRenderedPageBreak/>
        <w:t xml:space="preserve">Supplementary Table </w:t>
      </w:r>
      <w:r w:rsidR="004379AD">
        <w:rPr>
          <w:rFonts w:ascii="Arial" w:eastAsiaTheme="majorEastAsia" w:hAnsi="Arial" w:cs="Arial"/>
          <w:color w:val="2F5496" w:themeColor="accent1" w:themeShade="BF"/>
          <w:sz w:val="22"/>
        </w:rPr>
        <w:t>8</w:t>
      </w:r>
      <w:r>
        <w:rPr>
          <w:rFonts w:ascii="Arial" w:eastAsiaTheme="majorEastAsia" w:hAnsi="Arial" w:cs="Arial"/>
          <w:color w:val="2F5496" w:themeColor="accent1" w:themeShade="BF"/>
          <w:sz w:val="22"/>
        </w:rPr>
        <w:t xml:space="preserve"> </w:t>
      </w:r>
      <w:r>
        <w:rPr>
          <w:rFonts w:ascii="Arial" w:eastAsiaTheme="majorEastAsia" w:hAnsi="Arial" w:cs="Arial" w:hint="eastAsia"/>
          <w:color w:val="2F5496" w:themeColor="accent1" w:themeShade="BF"/>
          <w:sz w:val="22"/>
        </w:rPr>
        <w:t>Continued</w:t>
      </w:r>
    </w:p>
    <w:p w14:paraId="5B631EAD" w14:textId="77777777" w:rsidR="00242A29" w:rsidRDefault="00242A29"/>
    <w:tbl>
      <w:tblPr>
        <w:tblW w:w="14753" w:type="dxa"/>
        <w:tblLayout w:type="fixed"/>
        <w:tblLook w:val="04A0" w:firstRow="1" w:lastRow="0" w:firstColumn="1" w:lastColumn="0" w:noHBand="0" w:noVBand="1"/>
      </w:tblPr>
      <w:tblGrid>
        <w:gridCol w:w="777"/>
        <w:gridCol w:w="1467"/>
        <w:gridCol w:w="1467"/>
        <w:gridCol w:w="794"/>
        <w:gridCol w:w="1304"/>
        <w:gridCol w:w="1191"/>
        <w:gridCol w:w="440"/>
        <w:gridCol w:w="1474"/>
        <w:gridCol w:w="1531"/>
        <w:gridCol w:w="1587"/>
        <w:gridCol w:w="1587"/>
        <w:gridCol w:w="1134"/>
      </w:tblGrid>
      <w:tr w:rsidR="00242A29" w14:paraId="4EE6C71E" w14:textId="77777777">
        <w:trPr>
          <w:trHeight w:val="288"/>
        </w:trPr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CA6B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3B7F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tide Mu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4FBC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tide Wil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D0AD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 Length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4CCD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42B6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gretopicity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2D91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it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E9DF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tMHCpan4.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00F4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xMHCpred2.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7409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HCflurry2.0 B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55E8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HCflurry2.0 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86F6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oMUST</w:t>
            </w:r>
            <w:proofErr w:type="spellEnd"/>
          </w:p>
        </w:tc>
      </w:tr>
      <w:tr w:rsidR="00242A29" w14:paraId="1D28878D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197A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4902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PVLRSHS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B0CD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PVSRSHS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9A5A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4949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3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5433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3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F7CA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DE1F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1BB2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4E65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2.08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63D8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413C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242A29" w14:paraId="56DF996F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4EB2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E73E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YPVIFKSIM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1A0B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YPVISKSI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E611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0AC4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3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E7E6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06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4285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D1D5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AD31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04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00BD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6.26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2263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8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01AC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242A29" w14:paraId="36E92ACD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E150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AC33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QPPALSPS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F8B2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QPPAPSPS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AABF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3F72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3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E480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4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DDD6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2ABD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7AD5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12EE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2.87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1476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5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C50E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</w:tr>
      <w:tr w:rsidR="00242A29" w14:paraId="63140585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BD5B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3704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PSPGQPPA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72B9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PSPGQPPA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0D50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8D00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3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13A4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606F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71D8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89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3D8E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2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4ACE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88.76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AAA8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C0FB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</w:tr>
      <w:tr w:rsidR="00242A29" w14:paraId="2F554E62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4ACF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B431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LPQSILL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8886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LPRSILL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62EE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289C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C1E5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9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4A61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4293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D84D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9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EC50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89.79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8DCC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0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BA71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</w:tr>
      <w:tr w:rsidR="00242A29" w14:paraId="64CDB9A7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CCE3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FA17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YAFVTT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246B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EYAFVTT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0D22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BB23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41: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16FE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DDA8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5A4C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EDBB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8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0575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8.37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2BC3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8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BFC6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</w:tr>
      <w:tr w:rsidR="00242A29" w14:paraId="6850D195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8202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61B8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QGLPNEYA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B266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QGLPDEYA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DB3E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CA26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E32D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94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02BA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79A8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436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1213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02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3F67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019.57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3625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06A0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68 </w:t>
            </w:r>
          </w:p>
        </w:tc>
      </w:tr>
      <w:tr w:rsidR="00242A29" w14:paraId="4BA63714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5218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3F27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YGIRGFSTI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A72F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YGIRGFPT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9212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8E00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8569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51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EF96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3E69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.600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25C2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01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6964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697.96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F94D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D78F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</w:tr>
      <w:tr w:rsidR="00242A29" w14:paraId="0338A808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BDF9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CADB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ALPQSILL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04E5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ALPRSILL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A674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9CCF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3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7F69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7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CE6A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9C46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341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F6EB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0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651A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754.03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6FC9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2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4D19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</w:tr>
      <w:tr w:rsidR="00242A29" w14:paraId="45ABEEF1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2F42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D4D5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EYPVIFKSI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C026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EYPVISKS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50B6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41E8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41: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4EBC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9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6022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CF89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10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AA18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4D4D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5.044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56F6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EB61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</w:tr>
      <w:tr w:rsidR="00242A29" w14:paraId="7D8B0766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A5DA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7C22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SPGAANL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0675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SPGAANL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9B40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D0DB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4321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0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3A6C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2001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141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BB1A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53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C22F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18.78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67E3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7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553C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</w:tr>
      <w:tr w:rsidR="00242A29" w14:paraId="2931F08C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7D0A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CBFE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PNEYAFVT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BF3D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PDEYAFVT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5510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3151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3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C39F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7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89E4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C288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.521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BF27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8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1081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294.76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FF37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3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BA3A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</w:tr>
      <w:tr w:rsidR="00242A29" w14:paraId="3869BE75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5EB2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AE4C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FDKIELA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857C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FDEIEL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C35D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9B2E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41: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0F3D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50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6D06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6B93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C681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236E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9.44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077F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6D58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89 </w:t>
            </w:r>
          </w:p>
        </w:tc>
      </w:tr>
      <w:tr w:rsidR="00242A29" w14:paraId="6A92E1C6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C6D5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C60F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PNEYAFV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128A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PDEYAFV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102E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9444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35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CB15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CC30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1DA1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23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9D28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0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E0A8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21.83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6276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4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2256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</w:tr>
      <w:tr w:rsidR="00242A29" w14:paraId="00808AE2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C499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FE57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FDKIELA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30E9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FDEIELA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3F3E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0A31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41: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E3A0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4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4AB4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BBE5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27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24A5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3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A44D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85.43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0D60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3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EF10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39 </w:t>
            </w:r>
          </w:p>
        </w:tc>
      </w:tr>
      <w:tr w:rsidR="00242A29" w14:paraId="5EE5DA86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CB99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7FC1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YVSALHPV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EF2C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HVSALHP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539E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C0D5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7BC9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9958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99B1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792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F3BF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914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C233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751.014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F961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E21D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</w:tr>
      <w:tr w:rsidR="00242A29" w14:paraId="1E2A5228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D2C3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5D74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TITSRGTTV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0997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TITPRGTT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BEF1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08AD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66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C38F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35A0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11AF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.016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3D1D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55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5FEB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8128.32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9D2F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F9D8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37 </w:t>
            </w:r>
          </w:p>
        </w:tc>
      </w:tr>
      <w:tr w:rsidR="00242A29" w14:paraId="79C44AE0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E786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E309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IFKSIMRQR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B89B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ISKSIMRQR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E2DE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3F89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23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5AF5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7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4BD0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48B4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445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F5B6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1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1BAD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404.22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95D5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F866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40 </w:t>
            </w:r>
          </w:p>
        </w:tc>
      </w:tr>
      <w:tr w:rsidR="00242A29" w14:paraId="7FDEA24C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9605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107D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THYDYVSA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601F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THYDHVS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74D0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30AF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66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9790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4072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47E9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94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99C5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47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F402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6586.36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DA2E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FB71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39 </w:t>
            </w:r>
          </w:p>
        </w:tc>
      </w:tr>
      <w:tr w:rsidR="00242A29" w14:paraId="46158E27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5346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6F69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YDYVSALHPV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F66D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YDHVSALHP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8E10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CC53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41: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6D7D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36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480B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BE73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.988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316C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3.65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DC7A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5031.14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1391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7347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49 </w:t>
            </w:r>
          </w:p>
        </w:tc>
      </w:tr>
      <w:tr w:rsidR="00242A29" w14:paraId="0AF3DCF3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B59D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2679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MKARQKA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E026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MKARQE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FC3E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B202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08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D619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26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5CD7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973B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88FE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4ECF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4.72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31F4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1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41AC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</w:tbl>
    <w:p w14:paraId="48700089" w14:textId="2AE50FE6" w:rsidR="00242A29" w:rsidRDefault="00E90DF4">
      <w:pPr>
        <w:rPr>
          <w:rFonts w:ascii="Arial" w:eastAsiaTheme="majorEastAsia" w:hAnsi="Arial" w:cs="Arial"/>
          <w:color w:val="2F5496" w:themeColor="accent1" w:themeShade="BF"/>
          <w:sz w:val="22"/>
        </w:rPr>
      </w:pPr>
      <w:r>
        <w:rPr>
          <w:rFonts w:ascii="Arial" w:eastAsiaTheme="majorEastAsia" w:hAnsi="Arial" w:cs="Arial"/>
          <w:color w:val="2F5496" w:themeColor="accent1" w:themeShade="BF"/>
          <w:sz w:val="22"/>
        </w:rPr>
        <w:lastRenderedPageBreak/>
        <w:t xml:space="preserve">Supplementary Table </w:t>
      </w:r>
      <w:r w:rsidR="004379AD">
        <w:rPr>
          <w:rFonts w:ascii="Arial" w:eastAsiaTheme="majorEastAsia" w:hAnsi="Arial" w:cs="Arial"/>
          <w:color w:val="2F5496" w:themeColor="accent1" w:themeShade="BF"/>
          <w:sz w:val="22"/>
        </w:rPr>
        <w:t>8</w:t>
      </w:r>
      <w:r>
        <w:rPr>
          <w:rFonts w:ascii="Arial" w:eastAsiaTheme="majorEastAsia" w:hAnsi="Arial" w:cs="Arial"/>
          <w:color w:val="2F5496" w:themeColor="accent1" w:themeShade="BF"/>
          <w:sz w:val="22"/>
        </w:rPr>
        <w:t xml:space="preserve"> </w:t>
      </w:r>
      <w:r>
        <w:rPr>
          <w:rFonts w:ascii="Arial" w:eastAsiaTheme="majorEastAsia" w:hAnsi="Arial" w:cs="Arial" w:hint="eastAsia"/>
          <w:color w:val="2F5496" w:themeColor="accent1" w:themeShade="BF"/>
          <w:sz w:val="22"/>
        </w:rPr>
        <w:t>Continued</w:t>
      </w:r>
    </w:p>
    <w:p w14:paraId="0BD172B2" w14:textId="77777777" w:rsidR="00242A29" w:rsidRDefault="00242A29"/>
    <w:tbl>
      <w:tblPr>
        <w:tblW w:w="14753" w:type="dxa"/>
        <w:tblLayout w:type="fixed"/>
        <w:tblLook w:val="04A0" w:firstRow="1" w:lastRow="0" w:firstColumn="1" w:lastColumn="0" w:noHBand="0" w:noVBand="1"/>
      </w:tblPr>
      <w:tblGrid>
        <w:gridCol w:w="777"/>
        <w:gridCol w:w="1467"/>
        <w:gridCol w:w="1467"/>
        <w:gridCol w:w="794"/>
        <w:gridCol w:w="1304"/>
        <w:gridCol w:w="1191"/>
        <w:gridCol w:w="440"/>
        <w:gridCol w:w="1474"/>
        <w:gridCol w:w="1531"/>
        <w:gridCol w:w="1587"/>
        <w:gridCol w:w="1587"/>
        <w:gridCol w:w="1134"/>
      </w:tblGrid>
      <w:tr w:rsidR="00242A29" w14:paraId="7FED13FE" w14:textId="77777777">
        <w:trPr>
          <w:trHeight w:val="288"/>
        </w:trPr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9D1D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4AB6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tide Mu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171F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tide Wil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D731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 Length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3E2F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7C3E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gretopicity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32D3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it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9741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tMHCpan4.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74E2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xMHCpred2.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EFA8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HCflurry2.0 B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EC3C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HCflurry2.0 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9408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oMUST</w:t>
            </w:r>
            <w:proofErr w:type="spellEnd"/>
          </w:p>
        </w:tc>
      </w:tr>
      <w:tr w:rsidR="00242A29" w14:paraId="1BE952AA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4E3C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2D70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WTNCILHE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F246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WTNRILHE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4FBA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72D4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1: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FEC8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349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2EA8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C79A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3435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A8A3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67.18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5294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8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CBBB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242A29" w14:paraId="4B20E8E1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503A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AB4F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ISDRFIGI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EA0D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ISDRLIGI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CF18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9D1C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1: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2B3E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74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CD6F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EF1E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4268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6040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1.67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60A7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4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C435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242A29" w14:paraId="605A07F6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2CC0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98BD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LDKFVEW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6C7D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LDEFVEW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E66C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A36D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1: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5A4E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37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3F58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E298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D28B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0DA1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6.37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C633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86A7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242A29" w14:paraId="3271DF00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05E4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EAC6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SIKEITN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9C69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SIKEITN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34A8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F943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66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67E3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3E0B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087D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77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77E1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0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D53C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04.73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308A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1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0AE7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242A29" w14:paraId="1D58AFAB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4DFA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630D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SIKEITNFK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D648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SIKEITNLK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66B8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7134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66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A3A7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2CF1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04F1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82BF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3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B2BB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66.10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92A4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2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6D57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242A29" w14:paraId="0D86D536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800B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1801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IKEITNFK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CEBE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IKEITNLK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37B3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B264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66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8533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4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CAA7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4670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1628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7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E30A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80.86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D85C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3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220F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242A29" w14:paraId="0A9FB730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E1E4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D7E3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VVDFKKNLE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EC7D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VVDLKKNLE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532C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92A6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1: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C507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6BA2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0E98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B94B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524E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8.66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62F8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7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B087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242A29" w14:paraId="53D9E5F5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361A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582B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ISDRFIGI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4211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ISDRLIGI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61FD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01C3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66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79B7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4C9A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8CAD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18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A2BE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0.65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4790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21.27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37EC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3301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</w:tr>
      <w:tr w:rsidR="00242A29" w14:paraId="4C6DBE75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7D9E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F03A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QTSIQSPSL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AFE5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QTSIQSPSS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D55E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58591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1: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1CEE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19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AB1A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F4A8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72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B39F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ABA0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75.52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F727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7037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</w:tr>
      <w:tr w:rsidR="00242A29" w14:paraId="57C681C3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0657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28E8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VELRRNV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3BA2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VELPRNV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81D9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4EE8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08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F400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3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832F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8398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4877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0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D2D9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62.904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A68B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4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F5E0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</w:tr>
      <w:tr w:rsidR="00242A29" w14:paraId="39C9BC57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D0C8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6661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SDLNSWPV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7727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SDLDSWP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F580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02C9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1: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AFA2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4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BF34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0B25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73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6EC2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3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E7C9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238.22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FA6B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BBB3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</w:tr>
      <w:tr w:rsidR="00242A29" w14:paraId="5B92EA11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B388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3CA7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WTNCILHE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A042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WTNRILHE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E215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2B47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66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3191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4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686F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44BB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56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A1FF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45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9619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77.344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2627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8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7F29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</w:tr>
      <w:tr w:rsidR="00242A29" w14:paraId="12A4598E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A6C2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34C0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TLGAASS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7EC0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TLGAASP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59ED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B1B4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66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190B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978D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EEC4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17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B8E3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04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C1B8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70.29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865A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FA0A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242A29" w14:paraId="127E4E62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C595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CB77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SIQSPSL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683E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SIQSPSS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E250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06D8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1: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63C3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0ECF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F712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5ED6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74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1F77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91.41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E6E5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7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AB8B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242A29" w14:paraId="1F49AB1C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1B4A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C6D9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RHRHLM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43A0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PARHRHL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2FD2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790F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08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264D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4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2B29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93C3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703A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10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343E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62.44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0DDE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8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D600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</w:tr>
      <w:tr w:rsidR="00242A29" w14:paraId="1F0561E3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61E5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7199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MKARQKALV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EA1B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MKARQEAL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E786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D73D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08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2AF7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68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23B5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AC9D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43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E7CD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43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863B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833.24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5C65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691D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8 </w:t>
            </w:r>
          </w:p>
        </w:tc>
      </w:tr>
      <w:tr w:rsidR="00242A29" w14:paraId="3282C3D0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8FC3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066A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PVTRKNMP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FEA7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PVTRKNMP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3AFF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2D93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08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50E0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224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892C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329B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51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43A6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647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0807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35.196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D3E4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B1CF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72 </w:t>
            </w:r>
          </w:p>
        </w:tc>
      </w:tr>
      <w:tr w:rsidR="00242A29" w14:paraId="792D59DA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ED01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2C24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ISDRFIGI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4CEA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ISDRLIG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9A05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9B74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66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8C7B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22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224F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1437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52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6125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74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B1D0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436.654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4711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7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2CB4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</w:tr>
      <w:tr w:rsidR="00242A29" w14:paraId="1ED84542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CF21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0136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QTRKNKKLA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629D8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QTRKNKKLA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016D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9FC7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08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8504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1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D94B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EAB7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44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4A12F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.91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887A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397.93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9DE93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C885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05 </w:t>
            </w:r>
          </w:p>
        </w:tc>
      </w:tr>
      <w:tr w:rsidR="00242A29" w14:paraId="206E1561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5B6F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9E2B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QLFARARPM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BB2BE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LFARARP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4ED3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CB6F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08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4CC3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C598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3D60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43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5BA2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98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3698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74.06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4F19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5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5A7A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11 </w:t>
            </w:r>
          </w:p>
        </w:tc>
      </w:tr>
      <w:tr w:rsidR="00242A29" w14:paraId="100E2B4D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6DDF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D26C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TLGAASSFM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4FA3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TLGAASPF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078C9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67836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66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E6425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40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49F9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ADD3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.321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44DE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844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DA47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283.62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AFAE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5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8B7C1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</w:tr>
    </w:tbl>
    <w:p w14:paraId="0A9FE7B1" w14:textId="7739422B" w:rsidR="00242A29" w:rsidRDefault="00E90DF4">
      <w:pPr>
        <w:rPr>
          <w:rFonts w:ascii="Arial" w:eastAsiaTheme="majorEastAsia" w:hAnsi="Arial" w:cs="Arial"/>
          <w:color w:val="2F5496" w:themeColor="accent1" w:themeShade="BF"/>
          <w:sz w:val="22"/>
        </w:rPr>
      </w:pPr>
      <w:r>
        <w:rPr>
          <w:rFonts w:ascii="Arial" w:eastAsiaTheme="majorEastAsia" w:hAnsi="Arial" w:cs="Arial"/>
          <w:color w:val="2F5496" w:themeColor="accent1" w:themeShade="BF"/>
          <w:sz w:val="22"/>
        </w:rPr>
        <w:lastRenderedPageBreak/>
        <w:t xml:space="preserve">Supplementary Table </w:t>
      </w:r>
      <w:r w:rsidR="004379AD">
        <w:rPr>
          <w:rFonts w:ascii="Arial" w:eastAsiaTheme="majorEastAsia" w:hAnsi="Arial" w:cs="Arial"/>
          <w:color w:val="2F5496" w:themeColor="accent1" w:themeShade="BF"/>
          <w:sz w:val="22"/>
        </w:rPr>
        <w:t>8</w:t>
      </w:r>
      <w:r>
        <w:rPr>
          <w:rFonts w:ascii="Arial" w:eastAsiaTheme="majorEastAsia" w:hAnsi="Arial" w:cs="Arial"/>
          <w:color w:val="2F5496" w:themeColor="accent1" w:themeShade="BF"/>
          <w:sz w:val="22"/>
        </w:rPr>
        <w:t xml:space="preserve"> </w:t>
      </w:r>
      <w:r>
        <w:rPr>
          <w:rFonts w:ascii="Arial" w:eastAsiaTheme="majorEastAsia" w:hAnsi="Arial" w:cs="Arial" w:hint="eastAsia"/>
          <w:color w:val="2F5496" w:themeColor="accent1" w:themeShade="BF"/>
          <w:sz w:val="22"/>
        </w:rPr>
        <w:t>Continued</w:t>
      </w:r>
    </w:p>
    <w:p w14:paraId="3388260D" w14:textId="77777777" w:rsidR="00242A29" w:rsidRDefault="00242A29"/>
    <w:tbl>
      <w:tblPr>
        <w:tblW w:w="14753" w:type="dxa"/>
        <w:tblLayout w:type="fixed"/>
        <w:tblLook w:val="04A0" w:firstRow="1" w:lastRow="0" w:firstColumn="1" w:lastColumn="0" w:noHBand="0" w:noVBand="1"/>
      </w:tblPr>
      <w:tblGrid>
        <w:gridCol w:w="777"/>
        <w:gridCol w:w="1467"/>
        <w:gridCol w:w="1467"/>
        <w:gridCol w:w="794"/>
        <w:gridCol w:w="1304"/>
        <w:gridCol w:w="1191"/>
        <w:gridCol w:w="440"/>
        <w:gridCol w:w="1474"/>
        <w:gridCol w:w="1531"/>
        <w:gridCol w:w="1587"/>
        <w:gridCol w:w="1587"/>
        <w:gridCol w:w="1134"/>
      </w:tblGrid>
      <w:tr w:rsidR="00242A29" w14:paraId="39CBE1C0" w14:textId="77777777">
        <w:trPr>
          <w:trHeight w:val="288"/>
        </w:trPr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895C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6604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tide Mu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7BEF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tide Wil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4B38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 Length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7768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A7C33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gretopicity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B66A0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it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CE782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tMHCpan4.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A48D5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xMHCpred2.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8EEB7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HCflurry2.0 B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ACC6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HCflurry2.0 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16BA9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oMUST</w:t>
            </w:r>
            <w:proofErr w:type="spellEnd"/>
          </w:p>
        </w:tc>
      </w:tr>
      <w:tr w:rsidR="00242A29" w14:paraId="4402930B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054C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1EBFA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PHLARHRH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6B5CD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PHPARHRH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96D8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C088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08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0AC4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259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E7AA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46ED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352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C6EC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9.85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328EE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616.430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5FB5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914E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194 </w:t>
            </w:r>
          </w:p>
        </w:tc>
      </w:tr>
      <w:tr w:rsidR="00242A29" w14:paraId="05EF2AE8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FD34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9332C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MKRVFGFPV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CD36F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MERVFGFP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828D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44A1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B*08: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B9A8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56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48AD4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EDA0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4.333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F37D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7.74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E82F6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9497.265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2C5E7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EE90B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17 </w:t>
            </w:r>
          </w:p>
        </w:tc>
      </w:tr>
      <w:tr w:rsidR="00242A29" w14:paraId="7C839BFF" w14:textId="7777777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DCCF0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BF80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SQPQVPF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78434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SQPQVPFH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7A04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D628B" w14:textId="77777777" w:rsidR="00242A29" w:rsidRDefault="00E90DF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LA-A*01: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A4DA8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1.02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1F3B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034A2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013AD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FB21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92.07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0A2FA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67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9439C" w14:textId="77777777" w:rsidR="00242A29" w:rsidRDefault="00E90DF4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0.262 </w:t>
            </w:r>
          </w:p>
        </w:tc>
      </w:tr>
    </w:tbl>
    <w:p w14:paraId="60048E3B" w14:textId="77777777" w:rsidR="00242A29" w:rsidRDefault="00242A29">
      <w:pPr>
        <w:widowControl/>
        <w:jc w:val="left"/>
        <w:rPr>
          <w:rFonts w:ascii="Arial" w:hAnsi="Arial" w:cs="Arial"/>
          <w:b/>
          <w:bCs/>
          <w:sz w:val="22"/>
          <w14:ligatures w14:val="standardContextual"/>
        </w:rPr>
      </w:pPr>
    </w:p>
    <w:p w14:paraId="29D14C5F" w14:textId="4FDAA484" w:rsidR="00242A29" w:rsidRDefault="00E90DF4">
      <w:pPr>
        <w:rPr>
          <w:rFonts w:ascii="Segoe UI" w:eastAsia="Segoe UI" w:hAnsi="Segoe UI" w:cs="Segoe UI"/>
          <w:color w:val="0F0F0F"/>
          <w:sz w:val="24"/>
          <w:szCs w:val="24"/>
        </w:rPr>
      </w:pPr>
      <w:r>
        <w:rPr>
          <w:rFonts w:ascii="Arial" w:hAnsi="Arial" w:cs="Arial"/>
          <w:b/>
          <w:bCs/>
          <w:sz w:val="22"/>
          <w14:ligatures w14:val="standardContextual"/>
        </w:rPr>
        <w:t>Supplementary Table 8. TeSet-4 Data Set with the Prediction Results</w:t>
      </w:r>
      <w:r>
        <w:rPr>
          <w:rFonts w:ascii="Arial" w:hAnsi="Arial" w:cs="Arial" w:hint="eastAsia"/>
          <w:b/>
          <w:bCs/>
          <w:sz w:val="22"/>
          <w14:ligatures w14:val="standardContextual"/>
        </w:rPr>
        <w:t xml:space="preserve">. </w:t>
      </w:r>
      <w:r>
        <w:rPr>
          <w:rFonts w:ascii="Arial" w:hAnsi="Arial" w:cs="Arial" w:hint="eastAsia"/>
          <w:sz w:val="22"/>
          <w14:ligatures w14:val="standardContextual"/>
        </w:rPr>
        <w:t xml:space="preserve">A higher score from the MHCflurry2.0 PS predictor indicates a </w:t>
      </w:r>
      <w:r>
        <w:rPr>
          <w:rFonts w:ascii="Segoe UI" w:eastAsia="Segoe UI" w:hAnsi="Segoe UI" w:cs="Segoe UI"/>
          <w:color w:val="0F0F0F"/>
          <w:sz w:val="24"/>
          <w:szCs w:val="24"/>
        </w:rPr>
        <w:t>better chance</w:t>
      </w:r>
      <w:r>
        <w:rPr>
          <w:rFonts w:ascii="Arial" w:hAnsi="Arial" w:cs="Arial" w:hint="eastAsia"/>
          <w:sz w:val="22"/>
          <w14:ligatures w14:val="standardContextual"/>
        </w:rPr>
        <w:t xml:space="preserve"> of successfully presenting neoantigens, while lower scores from other predictors suggest an increased likelihood of successful </w:t>
      </w:r>
      <w:r>
        <w:rPr>
          <w:rFonts w:ascii="Segoe UI" w:eastAsia="Segoe UI" w:hAnsi="Segoe UI" w:cs="Segoe UI" w:hint="eastAsia"/>
          <w:color w:val="0F0F0F"/>
          <w:sz w:val="24"/>
          <w:szCs w:val="24"/>
        </w:rPr>
        <w:t>neoantigen presentation.</w:t>
      </w:r>
    </w:p>
    <w:p w14:paraId="5D6B914E" w14:textId="77777777" w:rsidR="00242A29" w:rsidRDefault="00242A29">
      <w:pPr>
        <w:rPr>
          <w:rFonts w:ascii="Arial" w:hAnsi="Arial" w:cs="Arial"/>
          <w:sz w:val="22"/>
          <w14:ligatures w14:val="standardContextual"/>
        </w:rPr>
      </w:pPr>
    </w:p>
    <w:sectPr w:rsidR="00242A29">
      <w:footerReference w:type="default" r:id="rId8"/>
      <w:pgSz w:w="16838" w:h="11906" w:orient="landscape"/>
      <w:pgMar w:top="1800" w:right="1440" w:bottom="180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326CFD" w14:textId="77777777" w:rsidR="00931300" w:rsidRDefault="00931300">
      <w:r>
        <w:separator/>
      </w:r>
    </w:p>
  </w:endnote>
  <w:endnote w:type="continuationSeparator" w:id="0">
    <w:p w14:paraId="7641A410" w14:textId="77777777" w:rsidR="00931300" w:rsidRDefault="00931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MS Mincho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5867303"/>
      <w:docPartObj>
        <w:docPartGallery w:val="AutoText"/>
      </w:docPartObj>
    </w:sdtPr>
    <w:sdtEndPr/>
    <w:sdtContent>
      <w:p w14:paraId="35FBDB68" w14:textId="77777777" w:rsidR="00242A29" w:rsidRDefault="00E90DF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79AD" w:rsidRPr="004379AD">
          <w:rPr>
            <w:noProof/>
            <w:lang w:val="zh-CN"/>
          </w:rPr>
          <w:t>1</w:t>
        </w:r>
        <w:r>
          <w:fldChar w:fldCharType="end"/>
        </w:r>
      </w:p>
    </w:sdtContent>
  </w:sdt>
  <w:p w14:paraId="1A1CFC9A" w14:textId="77777777" w:rsidR="00242A29" w:rsidRDefault="00242A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31D2F1" w14:textId="77777777" w:rsidR="00931300" w:rsidRDefault="00931300">
      <w:r>
        <w:separator/>
      </w:r>
    </w:p>
  </w:footnote>
  <w:footnote w:type="continuationSeparator" w:id="0">
    <w:p w14:paraId="44FA6193" w14:textId="77777777" w:rsidR="00931300" w:rsidRDefault="00931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jN2FlM2E0M2IzMWE2OGE2NzdiMGRkZjIwNTA0MGUifQ=="/>
  </w:docVars>
  <w:rsids>
    <w:rsidRoot w:val="00CA588D"/>
    <w:rsid w:val="00242A29"/>
    <w:rsid w:val="002712A1"/>
    <w:rsid w:val="003A1C05"/>
    <w:rsid w:val="004379AD"/>
    <w:rsid w:val="005B2BE6"/>
    <w:rsid w:val="006542A6"/>
    <w:rsid w:val="006665E9"/>
    <w:rsid w:val="00840DBF"/>
    <w:rsid w:val="00906D16"/>
    <w:rsid w:val="00931300"/>
    <w:rsid w:val="00A76F6E"/>
    <w:rsid w:val="00AA1544"/>
    <w:rsid w:val="00B651FA"/>
    <w:rsid w:val="00B87902"/>
    <w:rsid w:val="00C17843"/>
    <w:rsid w:val="00CA588D"/>
    <w:rsid w:val="00CE1F9A"/>
    <w:rsid w:val="00D8232D"/>
    <w:rsid w:val="00E90DF4"/>
    <w:rsid w:val="00F53E89"/>
    <w:rsid w:val="00FA1F9A"/>
    <w:rsid w:val="17E0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DB70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Hyperlink">
    <w:name w:val="Hyperlink"/>
    <w:basedOn w:val="DefaultParagraphFont"/>
    <w:autoRedefine/>
    <w:uiPriority w:val="99"/>
    <w:semiHidden/>
    <w:unhideWhenUsed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autoRedefine/>
    <w:uiPriority w:val="9"/>
    <w:qFormat/>
    <w:rPr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msonormal0">
    <w:name w:val="msonormal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66">
    <w:name w:val="xl66"/>
    <w:basedOn w:val="Normal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Hyperlink">
    <w:name w:val="Hyperlink"/>
    <w:basedOn w:val="DefaultParagraphFont"/>
    <w:autoRedefine/>
    <w:uiPriority w:val="99"/>
    <w:semiHidden/>
    <w:unhideWhenUsed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autoRedefine/>
    <w:uiPriority w:val="9"/>
    <w:qFormat/>
    <w:rPr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msonormal0">
    <w:name w:val="msonormal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66">
    <w:name w:val="xl66"/>
    <w:basedOn w:val="Normal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AB498A-C2CC-4DFD-888C-995049FFC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6</Pages>
  <Words>1449</Words>
  <Characters>8845</Characters>
  <Application>Microsoft Office Word</Application>
  <DocSecurity>0</DocSecurity>
  <Lines>73</Lines>
  <Paragraphs>20</Paragraphs>
  <ScaleCrop>false</ScaleCrop>
  <Company/>
  <LinksUpToDate>false</LinksUpToDate>
  <CharactersWithSpaces>10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wei zhang</dc:creator>
  <cp:lastModifiedBy>19690</cp:lastModifiedBy>
  <cp:revision>12</cp:revision>
  <dcterms:created xsi:type="dcterms:W3CDTF">2023-12-05T00:24:00Z</dcterms:created>
  <dcterms:modified xsi:type="dcterms:W3CDTF">2024-01-25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c6a26dfe1262d63e437b53e7a74af915961c6a00e2d73cb818e9bc4aff48ff</vt:lpwstr>
  </property>
  <property fmtid="{D5CDD505-2E9C-101B-9397-08002B2CF9AE}" pid="3" name="KSOProductBuildVer">
    <vt:lpwstr>2052-12.1.0.16120</vt:lpwstr>
  </property>
  <property fmtid="{D5CDD505-2E9C-101B-9397-08002B2CF9AE}" pid="4" name="ICV">
    <vt:lpwstr>F3FEAC4FDB9F496FA2DFAEB291E580AD_13</vt:lpwstr>
  </property>
</Properties>
</file>